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ry figure 1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 SPIRIT Checklist </w:t>
      </w:r>
      <w:r>
        <w:rPr>
          <w:rFonts w:cs="Arial" w:ascii="Arial" w:hAnsi="Arial"/>
          <w:b w:val="false"/>
          <w:sz w:val="24"/>
          <w:szCs w:val="24"/>
        </w:rPr>
        <w:t>for the schedule of enrolment, interventions, and assessments.*</w:t>
      </w:r>
    </w:p>
    <w:tbl>
      <w:tblPr>
        <w:tblW w:w="82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276"/>
        <w:gridCol w:w="1275"/>
        <w:gridCol w:w="841"/>
        <w:gridCol w:w="837"/>
        <w:gridCol w:w="837"/>
      </w:tblGrid>
      <w:tr>
        <w:trPr>
          <w:trHeight w:val="330" w:hRule="atLeast"/>
        </w:trPr>
        <w:tc>
          <w:tcPr>
            <w:tcW w:w="3134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515" w:type="dxa"/>
            <w:gridSpan w:val="3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313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information/ Medical screening: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Sociodemographic data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Internistic, neurological examin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Drugs/</w:t>
            </w:r>
            <w:r>
              <w:rPr>
                <w:sz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18"/>
                <w:szCs w:val="20"/>
              </w:rPr>
              <w:t>pregnancy rapid tes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Carbon monoxide measure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Structured Clinical Interview for DSM-5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estionnaire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  <w:t>Questionnaire of Smoking Urges (QSU-G, Müller et al. 200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agerstrøm Test of Nicotine Dependence (Heatherton, Kozlowski, Frecker, &amp; Fagerstrom, 199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</w:rPr>
              <w:t>Craving Automated Scale for Cigarette (CAS-CS; adapted from CAS-A, Sabine Vollstädt-Klein, Leménager, Jorde, Kiefer, &amp; Nakovics, 2015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moking Consequences Questionnaire (SCQ, Copeland, Brandon, &amp; Quinn, 1995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Wisconsin Smoking Withdrawal Scale (WSWS, Welsch et al., 1999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</w:rPr>
              <w:t>Self-Report Habit Index (SRHI, Verplanken &amp; Orbell, 2003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</w:rPr>
              <w:t>Center for Epidemiological Studies Depression Scale (CES-D/ADS, Hautzinger, Bailer, Hofmeister, &amp; Keller, 2012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  <w:lang w:val="de-DE"/>
              </w:rPr>
              <w:t>State-Trait-Anxiety Inventory (STAI, Laux, Glanzmann, Schaffner &amp; Spielberger, 198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Perceived Stress Scale (PSS, Cohen, Kamarck, &amp; Mermelstein, 1983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lang w:val="de-DE"/>
              </w:rPr>
              <w:t>BIS/BAS (Strobel et al. 2001)</w:t>
            </w:r>
            <w:r>
              <w:rPr>
                <w:rFonts w:cs="Arial" w:ascii="Arial" w:hAnsi="Arial"/>
                <w:i/>
                <w:color w:val="FF0000"/>
                <w:sz w:val="18"/>
                <w:lang w:val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 xml:space="preserve">PANAS Trait / State (Watson &amp; Clark, 1988)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lang w:val="de-DE"/>
              </w:rPr>
              <w:t>Barratt Impulsiveness Scale (BIS, Meule, Vögele, &amp; Kübler, 201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Expectation of therapy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  <w:t>Goal Attainment scaling (Kiresuk, 1982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Outcome consump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/>
              </w:rPr>
            </w:pPr>
            <w:r>
              <w:rPr>
                <w:rFonts w:cs="Arial" w:ascii="Arial" w:hAnsi="Arial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de-DE"/>
              </w:rPr>
              <w:t>Form 90 interview (Scheurich et al., 2005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Time to relapse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number and percentage abstinent day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O-Tes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otinine hair analysi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/>
              </w:rPr>
            </w:pPr>
            <w:r>
              <w:rPr>
                <w:rFonts w:cs="Arial" w:ascii="Arial" w:hAnsi="Arial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Neuropsychological test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/>
              </w:rPr>
            </w:pPr>
            <w:r>
              <w:rPr>
                <w:rFonts w:cs="Arial" w:ascii="Arial" w:hAnsi="Arial"/>
                <w:szCs w:val="20"/>
                <w:lang w:val="de-DE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mbridge Gambling Task (CGT) Cambridge Automated Neuropsychological Test Automated Battery (CANTAB, Robbins et al., 1994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ne Touch Stockings of Cambridge (OTS) Cambridge Automated Neuropsychological Test Automated Battery (CANTAB, Robbins et al., 1994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tra-Extra Dimensional Set Shift (IED) Cambridge Automated Neuropsychological Test Automated Battery (CANTAB, Robbins et al., 1994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atial Working Memory (SWM) Cambridge Automated Neuropsychological Test Automated Battery (CANTAB, Robbins et al., 1994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lay Reward Discounting Task (Koffarnus &amp; Bickel (2014) 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mensional Card Sorting Task (Zelazo et al. (2014)  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op-Signal Task (Logan 1994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ot-probe (Vollstädt-Klein et al. 2011) mit Nikotin-Stimuli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mpliziter Assoziationstest (IAT, Greenwald, McGhee, &amp; Schwartz, 1998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irby Delay Discounting Task (Kirby, 2009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Functional magnetic resonance imaging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Structural MR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Resting state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de-DE"/>
              </w:rPr>
              <w:t>Cue reactivity (modifiziert nach S. Vollstädt-Klein, Kobiella, et al., 201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Reward devaluation (Modifiziert nach Hogarth &amp; Chase 2011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N-Back Task (Charlet et al. 2014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17" w:hRule="atLeast"/>
        </w:trPr>
        <w:tc>
          <w:tcPr>
            <w:tcW w:w="313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tandard smoking cessation program (SCP)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70815</wp:posOffset>
                      </wp:positionV>
                      <wp:extent cx="5619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3.6pt;margin-top:13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tandard SCP plus Cognitive remediation treat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 w:eastAsia="en-US"/>
              </w:rPr>
            </w:pPr>
            <w:r>
              <w:rPr>
                <w:rFonts w:cs="Arial" w:ascii="Arial" w:hAnsi="Arial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154305</wp:posOffset>
                      </wp:positionV>
                      <wp:extent cx="5619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7pt;margin-top:12.1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34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tandard SCP plus implicit computer-based habit-modifying training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 w:eastAsia="en-US"/>
              </w:rPr>
            </w:pPr>
            <w:r>
              <w:rPr>
                <w:rFonts w:cs="Arial" w:ascii="Arial" w:hAnsi="Arial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62560</wp:posOffset>
                      </wp:positionV>
                      <wp:extent cx="5619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05pt;margin-top:12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0:43:00Z</dcterms:created>
  <dc:creator>JKitchen</dc:creator>
  <dc:description/>
  <cp:keywords/>
  <dc:language>en-US</dc:language>
  <cp:lastModifiedBy>Alfred Wieland</cp:lastModifiedBy>
  <cp:lastPrinted>2012-09-27T10:00:00Z</cp:lastPrinted>
  <dcterms:modified xsi:type="dcterms:W3CDTF">2023-01-11T09:44:00Z</dcterms:modified>
  <cp:revision>6</cp:revision>
  <dc:subject/>
  <dc:title/>
</cp:coreProperties>
</file>